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7D59C" w14:textId="1D066153" w:rsidR="005D4B97" w:rsidRPr="0095703F" w:rsidRDefault="008428A6" w:rsidP="00E75D12">
      <w:pPr>
        <w:spacing w:after="0" w:line="240" w:lineRule="auto"/>
        <w:jc w:val="both"/>
        <w:rPr>
          <w:rFonts w:ascii="Times New Roman" w:hAnsi="Times New Roman" w:cs="Times New Roman"/>
        </w:rPr>
      </w:pPr>
      <w:r w:rsidRPr="0095703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75D12" w:rsidRPr="0095703F">
        <w:rPr>
          <w:rFonts w:ascii="Times New Roman" w:hAnsi="Times New Roman" w:cs="Times New Roman"/>
          <w:sz w:val="24"/>
          <w:szCs w:val="24"/>
        </w:rPr>
        <w:t>T</w:t>
      </w:r>
      <w:r w:rsidRPr="0095703F">
        <w:rPr>
          <w:rFonts w:ascii="Times New Roman" w:hAnsi="Times New Roman" w:cs="Times New Roman"/>
          <w:sz w:val="24"/>
          <w:szCs w:val="24"/>
        </w:rPr>
        <w:t>able</w:t>
      </w:r>
      <w:r w:rsidR="00E75D12" w:rsidRPr="0095703F">
        <w:rPr>
          <w:rFonts w:ascii="Times New Roman" w:hAnsi="Times New Roman" w:cs="Times New Roman"/>
          <w:sz w:val="24"/>
          <w:szCs w:val="24"/>
        </w:rPr>
        <w:t xml:space="preserve"> 1.</w:t>
      </w:r>
      <w:r w:rsidRPr="0095703F">
        <w:rPr>
          <w:rFonts w:ascii="Times New Roman" w:hAnsi="Times New Roman" w:cs="Times New Roman"/>
          <w:sz w:val="24"/>
          <w:szCs w:val="24"/>
        </w:rPr>
        <w:t xml:space="preserve"> </w:t>
      </w:r>
      <w:r w:rsidR="00B32938" w:rsidRPr="0095703F">
        <w:rPr>
          <w:rFonts w:ascii="Times New Roman" w:hAnsi="Times New Roman" w:cs="Times New Roman"/>
        </w:rPr>
        <w:t>Adjusted odds ratios for the associations of CoC</w:t>
      </w:r>
      <w:r w:rsidR="00443DF9" w:rsidRPr="0095703F">
        <w:rPr>
          <w:rFonts w:ascii="Times New Roman" w:hAnsi="Times New Roman" w:cs="Times New Roman"/>
        </w:rPr>
        <w:t xml:space="preserve"> for maternal health </w:t>
      </w:r>
      <w:r w:rsidR="00B32938" w:rsidRPr="0095703F">
        <w:rPr>
          <w:rFonts w:ascii="Times New Roman" w:hAnsi="Times New Roman" w:cs="Times New Roman"/>
        </w:rPr>
        <w:t xml:space="preserve"> with several indicators of social independence dimensions.</w:t>
      </w:r>
      <w:r w:rsidR="00E75D12" w:rsidRPr="0095703F">
        <w:rPr>
          <w:rFonts w:ascii="Times New Roman" w:hAnsi="Times New Roman" w:cs="Times New Roman"/>
        </w:rPr>
        <w:t>: Bangladesh Demography and Health Survey 2017-18</w:t>
      </w:r>
    </w:p>
    <w:p w14:paraId="6ABBCACC" w14:textId="77777777" w:rsidR="00E75D12" w:rsidRPr="0095703F" w:rsidRDefault="00E75D12" w:rsidP="00E75D12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800"/>
        <w:gridCol w:w="1890"/>
        <w:gridCol w:w="1885"/>
      </w:tblGrid>
      <w:tr w:rsidR="005D4B97" w:rsidRPr="0095703F" w14:paraId="3A027739" w14:textId="77777777" w:rsidTr="00E75D12">
        <w:tc>
          <w:tcPr>
            <w:tcW w:w="3775" w:type="dxa"/>
            <w:vMerge w:val="restart"/>
            <w:tcBorders>
              <w:top w:val="single" w:sz="4" w:space="0" w:color="auto"/>
            </w:tcBorders>
          </w:tcPr>
          <w:p w14:paraId="12B91833" w14:textId="77777777" w:rsidR="005D4B97" w:rsidRPr="0095703F" w:rsidRDefault="005D4B97" w:rsidP="00A34B67">
            <w:pPr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55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1C9181" w14:textId="0DC032B0" w:rsidR="005D4B97" w:rsidRPr="0095703F" w:rsidRDefault="005D4B97" w:rsidP="00A34B67">
            <w:pPr>
              <w:jc w:val="center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 xml:space="preserve">Adjusted </w:t>
            </w:r>
            <w:r w:rsidR="00A33AAE" w:rsidRPr="0095703F">
              <w:rPr>
                <w:rFonts w:ascii="Times New Roman" w:hAnsi="Times New Roman" w:cs="Times New Roman"/>
              </w:rPr>
              <w:t xml:space="preserve">odds </w:t>
            </w:r>
            <w:r w:rsidRPr="0095703F">
              <w:rPr>
                <w:rFonts w:ascii="Times New Roman" w:hAnsi="Times New Roman" w:cs="Times New Roman"/>
              </w:rPr>
              <w:t>ratio (95% CI)</w:t>
            </w:r>
          </w:p>
          <w:p w14:paraId="61E219BE" w14:textId="55AB77B7" w:rsidR="00E75D12" w:rsidRPr="0095703F" w:rsidRDefault="00E75D12" w:rsidP="00A34B6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5D4B97" w:rsidRPr="0095703F" w14:paraId="68D35BA1" w14:textId="77777777" w:rsidTr="00E75D12">
        <w:tc>
          <w:tcPr>
            <w:tcW w:w="3775" w:type="dxa"/>
            <w:vMerge/>
            <w:tcBorders>
              <w:bottom w:val="single" w:sz="4" w:space="0" w:color="auto"/>
            </w:tcBorders>
          </w:tcPr>
          <w:p w14:paraId="0BA4A073" w14:textId="77777777" w:rsidR="005D4B97" w:rsidRPr="0095703F" w:rsidRDefault="005D4B97" w:rsidP="00A34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5AC0DFB" w14:textId="77777777" w:rsidR="005D4B97" w:rsidRPr="0095703F" w:rsidRDefault="005D4B97" w:rsidP="00A34B67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ANC 4+</w:t>
            </w:r>
          </w:p>
          <w:p w14:paraId="74A1247B" w14:textId="77777777" w:rsidR="005D4B97" w:rsidRPr="0095703F" w:rsidRDefault="005D4B97" w:rsidP="00A34B67">
            <w:pPr>
              <w:jc w:val="right"/>
              <w:rPr>
                <w:rFonts w:ascii="Times New Roman" w:hAnsi="Times New Roman" w:cs="Times New Roman"/>
              </w:rPr>
            </w:pPr>
          </w:p>
          <w:p w14:paraId="65017BC4" w14:textId="0C687A0D" w:rsidR="005D4B97" w:rsidRPr="0095703F" w:rsidRDefault="005D4B97" w:rsidP="00A34B67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(n=4,542)</w:t>
            </w:r>
            <w:r w:rsidR="00443DF9" w:rsidRPr="0095703F">
              <w:rPr>
                <w:rFonts w:ascii="Times New Roman" w:hAnsi="Times New Roman" w:cs="Times New Roman"/>
              </w:rPr>
              <w:t xml:space="preserve"> </w:t>
            </w:r>
            <w:r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4F5FC6D" w14:textId="77777777" w:rsidR="005D4B97" w:rsidRPr="0095703F" w:rsidRDefault="005D4B97" w:rsidP="00A34B67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ANC 4+ &amp; SBA</w:t>
            </w:r>
          </w:p>
          <w:p w14:paraId="6BE19C7D" w14:textId="77777777" w:rsidR="005D4B97" w:rsidRPr="0095703F" w:rsidRDefault="005D4B97" w:rsidP="00A34B67">
            <w:pPr>
              <w:jc w:val="right"/>
              <w:rPr>
                <w:rFonts w:ascii="Times New Roman" w:hAnsi="Times New Roman" w:cs="Times New Roman"/>
              </w:rPr>
            </w:pPr>
          </w:p>
          <w:p w14:paraId="493D5EC5" w14:textId="1F1F0CF5" w:rsidR="005D4B97" w:rsidRPr="0095703F" w:rsidRDefault="005D4B97" w:rsidP="00A34B67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(n=2,387)</w:t>
            </w:r>
            <w:r w:rsidR="00443DF9" w:rsidRPr="0095703F">
              <w:rPr>
                <w:rFonts w:ascii="Times New Roman" w:hAnsi="Times New Roman" w:cs="Times New Roman"/>
              </w:rPr>
              <w:t xml:space="preserve"> </w:t>
            </w:r>
            <w:r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269930B" w14:textId="77777777" w:rsidR="005D4B97" w:rsidRPr="0095703F" w:rsidRDefault="005D4B97" w:rsidP="00A34B67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ANC 4+, SBA, &amp; PNC</w:t>
            </w:r>
          </w:p>
          <w:p w14:paraId="373AE0EB" w14:textId="0540CA61" w:rsidR="005D4B97" w:rsidRPr="0095703F" w:rsidRDefault="005D4B97" w:rsidP="00A34B67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(n=1,667)</w:t>
            </w:r>
            <w:r w:rsidR="00443DF9" w:rsidRPr="0095703F">
              <w:rPr>
                <w:rFonts w:ascii="Times New Roman" w:hAnsi="Times New Roman" w:cs="Times New Roman"/>
              </w:rPr>
              <w:t xml:space="preserve"> </w:t>
            </w:r>
            <w:r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3</w:t>
            </w:r>
          </w:p>
        </w:tc>
      </w:tr>
      <w:tr w:rsidR="005D4B97" w:rsidRPr="0095703F" w14:paraId="34686742" w14:textId="77777777" w:rsidTr="00E75D12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00C8A1DE" w14:textId="77777777" w:rsidR="005D4B97" w:rsidRPr="0095703F" w:rsidRDefault="00740689" w:rsidP="00A34B67">
            <w:pPr>
              <w:rPr>
                <w:rFonts w:ascii="Times New Roman" w:hAnsi="Times New Roman" w:cs="Times New Roman"/>
                <w:b/>
                <w:bCs/>
              </w:rPr>
            </w:pPr>
            <w:r w:rsidRPr="0095703F">
              <w:rPr>
                <w:rFonts w:ascii="Times New Roman" w:hAnsi="Times New Roman" w:cs="Times New Roman"/>
                <w:b/>
                <w:bCs/>
              </w:rPr>
              <w:t>Social independence</w:t>
            </w:r>
          </w:p>
          <w:p w14:paraId="34802DC3" w14:textId="36088AFB" w:rsidR="0076777A" w:rsidRPr="0095703F" w:rsidRDefault="0076777A" w:rsidP="00A34B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D4B97" w:rsidRPr="0095703F" w14:paraId="553E2AA6" w14:textId="77777777" w:rsidTr="00E75D12">
        <w:tc>
          <w:tcPr>
            <w:tcW w:w="3775" w:type="dxa"/>
          </w:tcPr>
          <w:p w14:paraId="244E2B84" w14:textId="3E11BCE7" w:rsidR="005D4B97" w:rsidRPr="0095703F" w:rsidRDefault="00844258" w:rsidP="00A34B67">
            <w:pPr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Frequency of reading newspaper</w:t>
            </w:r>
            <w:r w:rsidR="00DE6D9F" w:rsidRPr="0095703F">
              <w:rPr>
                <w:rFonts w:ascii="Times New Roman" w:hAnsi="Times New Roman" w:cs="Times New Roman"/>
              </w:rPr>
              <w:t>s</w:t>
            </w:r>
            <w:r w:rsidRPr="0095703F">
              <w:rPr>
                <w:rFonts w:ascii="Times New Roman" w:hAnsi="Times New Roman" w:cs="Times New Roman"/>
              </w:rPr>
              <w:t xml:space="preserve"> or magazine</w:t>
            </w:r>
            <w:r w:rsidR="00DE6D9F" w:rsidRPr="0095703F">
              <w:rPr>
                <w:rFonts w:ascii="Times New Roman" w:hAnsi="Times New Roman" w:cs="Times New Roman"/>
              </w:rPr>
              <w:t>s</w:t>
            </w:r>
            <w:r w:rsidR="005D4B97" w:rsidRPr="0095703F">
              <w:rPr>
                <w:rFonts w:ascii="Times New Roman" w:hAnsi="Times New Roman" w:cs="Times New Roman"/>
              </w:rPr>
              <w:t xml:space="preserve"> (ref=</w:t>
            </w:r>
            <w:r w:rsidRPr="0095703F">
              <w:rPr>
                <w:rFonts w:ascii="Times New Roman" w:hAnsi="Times New Roman" w:cs="Times New Roman"/>
              </w:rPr>
              <w:t xml:space="preserve">not at </w:t>
            </w:r>
            <w:proofErr w:type="spellStart"/>
            <w:r w:rsidRPr="0095703F">
              <w:rPr>
                <w:rFonts w:ascii="Times New Roman" w:hAnsi="Times New Roman" w:cs="Times New Roman"/>
              </w:rPr>
              <w:t>al</w:t>
            </w:r>
            <w:proofErr w:type="spellEnd"/>
            <w:r w:rsidR="005D4B97" w:rsidRPr="0095703F">
              <w:rPr>
                <w:rFonts w:ascii="Times New Roman" w:hAnsi="Times New Roman" w:cs="Times New Roman"/>
              </w:rPr>
              <w:t>)</w:t>
            </w:r>
          </w:p>
          <w:p w14:paraId="65E826F1" w14:textId="600D4105" w:rsidR="005D4B97" w:rsidRPr="0095703F" w:rsidRDefault="005D4B97" w:rsidP="00A34B67">
            <w:pPr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 xml:space="preserve">   </w:t>
            </w:r>
            <w:r w:rsidR="00172DBC" w:rsidRPr="0095703F">
              <w:rPr>
                <w:rFonts w:ascii="Times New Roman" w:hAnsi="Times New Roman" w:cs="Times New Roman"/>
              </w:rPr>
              <w:t>&lt;once a week</w:t>
            </w:r>
          </w:p>
          <w:p w14:paraId="3746F8A4" w14:textId="77777777" w:rsidR="005D4B97" w:rsidRPr="0095703F" w:rsidRDefault="005D4B97" w:rsidP="00A34B67">
            <w:pPr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 xml:space="preserve">   </w:t>
            </w:r>
            <w:r w:rsidR="00172DBC" w:rsidRPr="0095703F">
              <w:rPr>
                <w:rFonts w:ascii="Times New Roman" w:hAnsi="Times New Roman" w:cs="Times New Roman"/>
              </w:rPr>
              <w:t>≥once a week</w:t>
            </w:r>
          </w:p>
          <w:p w14:paraId="162ACA0A" w14:textId="1906DC87" w:rsidR="00E75D12" w:rsidRPr="0095703F" w:rsidRDefault="00E75D12" w:rsidP="00A34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DCB4832" w14:textId="77777777" w:rsidR="005D4B97" w:rsidRPr="0095703F" w:rsidRDefault="005D4B97" w:rsidP="00BC5819">
            <w:pPr>
              <w:jc w:val="right"/>
              <w:rPr>
                <w:rFonts w:ascii="Times New Roman" w:hAnsi="Times New Roman" w:cs="Times New Roman"/>
              </w:rPr>
            </w:pPr>
          </w:p>
          <w:p w14:paraId="70632CF8" w14:textId="77777777" w:rsidR="00A90DF6" w:rsidRPr="0095703F" w:rsidRDefault="00A90DF6" w:rsidP="00BC5819">
            <w:pPr>
              <w:jc w:val="right"/>
              <w:rPr>
                <w:rFonts w:ascii="Times New Roman" w:hAnsi="Times New Roman" w:cs="Times New Roman"/>
              </w:rPr>
            </w:pPr>
          </w:p>
          <w:p w14:paraId="299735D7" w14:textId="2A02D8D9" w:rsidR="008834D1" w:rsidRPr="0095703F" w:rsidRDefault="0002268B" w:rsidP="00BC5819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2</w:t>
            </w:r>
            <w:r w:rsidR="008834D1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40</w:t>
            </w:r>
            <w:r w:rsidR="008834D1" w:rsidRPr="0095703F">
              <w:rPr>
                <w:rFonts w:ascii="Times New Roman" w:hAnsi="Times New Roman" w:cs="Times New Roman"/>
              </w:rPr>
              <w:t xml:space="preserve"> (1.</w:t>
            </w:r>
            <w:r w:rsidR="00A43CF5" w:rsidRPr="0095703F">
              <w:rPr>
                <w:rFonts w:ascii="Times New Roman" w:hAnsi="Times New Roman" w:cs="Times New Roman"/>
              </w:rPr>
              <w:t>37</w:t>
            </w:r>
            <w:r w:rsidR="008834D1" w:rsidRPr="0095703F">
              <w:rPr>
                <w:rFonts w:ascii="Times New Roman" w:hAnsi="Times New Roman" w:cs="Times New Roman"/>
              </w:rPr>
              <w:t>-</w:t>
            </w:r>
            <w:r w:rsidR="00A43CF5" w:rsidRPr="0095703F">
              <w:rPr>
                <w:rFonts w:ascii="Times New Roman" w:hAnsi="Times New Roman" w:cs="Times New Roman"/>
              </w:rPr>
              <w:t>2.27</w:t>
            </w:r>
            <w:r w:rsidR="008834D1"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r w:rsidR="008834D1" w:rsidRPr="0095703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5D20A320" w14:textId="6A1A71DD" w:rsidR="008834D1" w:rsidRPr="0095703F" w:rsidRDefault="0002268B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4</w:t>
            </w:r>
            <w:r w:rsidR="00A43CF5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16</w:t>
            </w:r>
            <w:r w:rsidR="008834D1" w:rsidRPr="0095703F">
              <w:rPr>
                <w:rFonts w:ascii="Times New Roman" w:hAnsi="Times New Roman" w:cs="Times New Roman"/>
              </w:rPr>
              <w:t xml:space="preserve"> (</w:t>
            </w:r>
            <w:r w:rsidRPr="0095703F">
              <w:rPr>
                <w:rFonts w:ascii="Times New Roman" w:hAnsi="Times New Roman" w:cs="Times New Roman"/>
              </w:rPr>
              <w:t>2</w:t>
            </w:r>
            <w:r w:rsidR="00A43CF5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7</w:t>
            </w:r>
            <w:r w:rsidR="00A43CF5" w:rsidRPr="0095703F">
              <w:rPr>
                <w:rFonts w:ascii="Times New Roman" w:hAnsi="Times New Roman" w:cs="Times New Roman"/>
              </w:rPr>
              <w:t>7</w:t>
            </w:r>
            <w:r w:rsidR="008834D1" w:rsidRPr="0095703F">
              <w:rPr>
                <w:rFonts w:ascii="Times New Roman" w:hAnsi="Times New Roman" w:cs="Times New Roman"/>
              </w:rPr>
              <w:t>-</w:t>
            </w:r>
            <w:r w:rsidRPr="0095703F">
              <w:rPr>
                <w:rFonts w:ascii="Times New Roman" w:hAnsi="Times New Roman" w:cs="Times New Roman"/>
              </w:rPr>
              <w:t>6</w:t>
            </w:r>
            <w:r w:rsidR="00A43CF5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25</w:t>
            </w:r>
            <w:r w:rsidR="008834D1"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7E902E06" w14:textId="77777777" w:rsidR="005D4B97" w:rsidRPr="0095703F" w:rsidRDefault="005D4B97" w:rsidP="00BC5819">
            <w:pPr>
              <w:jc w:val="right"/>
              <w:rPr>
                <w:rFonts w:ascii="Times New Roman" w:hAnsi="Times New Roman" w:cs="Times New Roman"/>
              </w:rPr>
            </w:pPr>
          </w:p>
          <w:p w14:paraId="47C3A0C3" w14:textId="77777777" w:rsidR="00BC5819" w:rsidRPr="0095703F" w:rsidRDefault="00BC5819" w:rsidP="00BC5819">
            <w:pPr>
              <w:jc w:val="right"/>
              <w:rPr>
                <w:rFonts w:ascii="Times New Roman" w:hAnsi="Times New Roman" w:cs="Times New Roman"/>
              </w:rPr>
            </w:pPr>
          </w:p>
          <w:p w14:paraId="1F36E071" w14:textId="6165FFF1" w:rsidR="00A43CF5" w:rsidRPr="0095703F" w:rsidRDefault="003173D1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3.10</w:t>
            </w:r>
            <w:r w:rsidR="00A43CF5" w:rsidRPr="0095703F">
              <w:rPr>
                <w:rFonts w:ascii="Times New Roman" w:hAnsi="Times New Roman" w:cs="Times New Roman"/>
              </w:rPr>
              <w:t xml:space="preserve"> (</w:t>
            </w:r>
            <w:r w:rsidRPr="0095703F">
              <w:rPr>
                <w:rFonts w:ascii="Times New Roman" w:hAnsi="Times New Roman" w:cs="Times New Roman"/>
              </w:rPr>
              <w:t>2.16</w:t>
            </w:r>
            <w:r w:rsidR="00A43CF5" w:rsidRPr="0095703F">
              <w:rPr>
                <w:rFonts w:ascii="Times New Roman" w:hAnsi="Times New Roman" w:cs="Times New Roman"/>
              </w:rPr>
              <w:t>-</w:t>
            </w:r>
            <w:r w:rsidRPr="0095703F">
              <w:rPr>
                <w:rFonts w:ascii="Times New Roman" w:hAnsi="Times New Roman" w:cs="Times New Roman"/>
              </w:rPr>
              <w:t>4.44</w:t>
            </w:r>
            <w:r w:rsidR="00A43CF5"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r w:rsidR="00BC5819" w:rsidRPr="0095703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60CD1505" w14:textId="1D14F66A" w:rsidR="00A43CF5" w:rsidRPr="0095703F" w:rsidRDefault="003173D1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6</w:t>
            </w:r>
            <w:r w:rsidR="00A43CF5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05</w:t>
            </w:r>
            <w:r w:rsidR="00A43CF5" w:rsidRPr="0095703F">
              <w:rPr>
                <w:rFonts w:ascii="Times New Roman" w:hAnsi="Times New Roman" w:cs="Times New Roman"/>
              </w:rPr>
              <w:t xml:space="preserve"> (</w:t>
            </w:r>
            <w:r w:rsidRPr="0095703F">
              <w:rPr>
                <w:rFonts w:ascii="Times New Roman" w:hAnsi="Times New Roman" w:cs="Times New Roman"/>
              </w:rPr>
              <w:t>3</w:t>
            </w:r>
            <w:r w:rsidR="00A43CF5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25</w:t>
            </w:r>
            <w:r w:rsidR="00A43CF5" w:rsidRPr="0095703F">
              <w:rPr>
                <w:rFonts w:ascii="Times New Roman" w:hAnsi="Times New Roman" w:cs="Times New Roman"/>
              </w:rPr>
              <w:t>-</w:t>
            </w:r>
            <w:r w:rsidRPr="0095703F">
              <w:rPr>
                <w:rFonts w:ascii="Times New Roman" w:hAnsi="Times New Roman" w:cs="Times New Roman"/>
              </w:rPr>
              <w:t>11</w:t>
            </w:r>
            <w:r w:rsidR="00A43CF5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2</w:t>
            </w:r>
            <w:r w:rsidR="00A43CF5" w:rsidRPr="0095703F">
              <w:rPr>
                <w:rFonts w:ascii="Times New Roman" w:hAnsi="Times New Roman" w:cs="Times New Roman"/>
              </w:rPr>
              <w:t>7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</w:p>
        </w:tc>
        <w:tc>
          <w:tcPr>
            <w:tcW w:w="1885" w:type="dxa"/>
          </w:tcPr>
          <w:p w14:paraId="3EDFEFA4" w14:textId="77777777" w:rsidR="005D4B97" w:rsidRPr="0095703F" w:rsidRDefault="005D4B97" w:rsidP="00BC5819">
            <w:pPr>
              <w:jc w:val="right"/>
              <w:rPr>
                <w:rFonts w:ascii="Times New Roman" w:hAnsi="Times New Roman" w:cs="Times New Roman"/>
              </w:rPr>
            </w:pPr>
          </w:p>
          <w:p w14:paraId="5B8C8922" w14:textId="77777777" w:rsidR="00BC5819" w:rsidRPr="0095703F" w:rsidRDefault="00BC5819" w:rsidP="00BC5819">
            <w:pPr>
              <w:jc w:val="right"/>
              <w:rPr>
                <w:rFonts w:ascii="Times New Roman" w:hAnsi="Times New Roman" w:cs="Times New Roman"/>
              </w:rPr>
            </w:pPr>
          </w:p>
          <w:p w14:paraId="05589D20" w14:textId="6EB2729C" w:rsidR="0094019B" w:rsidRPr="0095703F" w:rsidRDefault="0094019B" w:rsidP="00BC5819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1.</w:t>
            </w:r>
            <w:r w:rsidR="00BE1443" w:rsidRPr="0095703F">
              <w:rPr>
                <w:rFonts w:ascii="Times New Roman" w:hAnsi="Times New Roman" w:cs="Times New Roman"/>
              </w:rPr>
              <w:t>25</w:t>
            </w:r>
            <w:r w:rsidRPr="0095703F">
              <w:rPr>
                <w:rFonts w:ascii="Times New Roman" w:hAnsi="Times New Roman" w:cs="Times New Roman"/>
              </w:rPr>
              <w:t xml:space="preserve"> (0.</w:t>
            </w:r>
            <w:r w:rsidR="00BE1443" w:rsidRPr="0095703F">
              <w:rPr>
                <w:rFonts w:ascii="Times New Roman" w:hAnsi="Times New Roman" w:cs="Times New Roman"/>
              </w:rPr>
              <w:t>6</w:t>
            </w:r>
            <w:r w:rsidRPr="0095703F">
              <w:rPr>
                <w:rFonts w:ascii="Times New Roman" w:hAnsi="Times New Roman" w:cs="Times New Roman"/>
              </w:rPr>
              <w:t>7-2.</w:t>
            </w:r>
            <w:r w:rsidR="00BE1443" w:rsidRPr="0095703F">
              <w:rPr>
                <w:rFonts w:ascii="Times New Roman" w:hAnsi="Times New Roman" w:cs="Times New Roman"/>
              </w:rPr>
              <w:t>33</w:t>
            </w:r>
            <w:r w:rsidRPr="0095703F">
              <w:rPr>
                <w:rFonts w:ascii="Times New Roman" w:hAnsi="Times New Roman" w:cs="Times New Roman"/>
              </w:rPr>
              <w:t>)</w:t>
            </w:r>
          </w:p>
          <w:p w14:paraId="325DD842" w14:textId="7B6C2E7D" w:rsidR="0094019B" w:rsidRPr="0095703F" w:rsidRDefault="00BE1443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9</w:t>
            </w:r>
            <w:r w:rsidR="0094019B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15</w:t>
            </w:r>
            <w:r w:rsidR="0094019B" w:rsidRPr="0095703F">
              <w:rPr>
                <w:rFonts w:ascii="Times New Roman" w:hAnsi="Times New Roman" w:cs="Times New Roman"/>
              </w:rPr>
              <w:t xml:space="preserve"> (1.</w:t>
            </w:r>
            <w:r w:rsidRPr="0095703F">
              <w:rPr>
                <w:rFonts w:ascii="Times New Roman" w:hAnsi="Times New Roman" w:cs="Times New Roman"/>
              </w:rPr>
              <w:t>27</w:t>
            </w:r>
            <w:r w:rsidR="0094019B" w:rsidRPr="0095703F">
              <w:rPr>
                <w:rFonts w:ascii="Times New Roman" w:hAnsi="Times New Roman" w:cs="Times New Roman"/>
              </w:rPr>
              <w:t>-</w:t>
            </w:r>
            <w:r w:rsidRPr="0095703F">
              <w:rPr>
                <w:rFonts w:ascii="Times New Roman" w:hAnsi="Times New Roman" w:cs="Times New Roman"/>
              </w:rPr>
              <w:t>66</w:t>
            </w:r>
            <w:r w:rsidR="0094019B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27</w:t>
            </w:r>
            <w:r w:rsidR="0094019B"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</w:tr>
      <w:tr w:rsidR="005D4B97" w:rsidRPr="0095703F" w14:paraId="45712577" w14:textId="77777777" w:rsidTr="00E75D12">
        <w:tc>
          <w:tcPr>
            <w:tcW w:w="3775" w:type="dxa"/>
          </w:tcPr>
          <w:p w14:paraId="58979858" w14:textId="77777777" w:rsidR="005D4B97" w:rsidRPr="0095703F" w:rsidRDefault="00523C45" w:rsidP="00523C45">
            <w:pPr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Woman’s education in completed single years</w:t>
            </w:r>
            <w:r w:rsidR="005D4B97" w:rsidRPr="0095703F">
              <w:rPr>
                <w:rFonts w:ascii="Times New Roman" w:hAnsi="Times New Roman" w:cs="Times New Roman"/>
              </w:rPr>
              <w:t xml:space="preserve">   </w:t>
            </w:r>
          </w:p>
          <w:p w14:paraId="5647E278" w14:textId="38BD7E00" w:rsidR="00E75D12" w:rsidRPr="0095703F" w:rsidRDefault="00E75D12" w:rsidP="00523C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92142A4" w14:textId="1585797B" w:rsidR="005D4B97" w:rsidRPr="0095703F" w:rsidRDefault="00855901" w:rsidP="00BC5819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1.</w:t>
            </w:r>
            <w:r w:rsidR="00BC5819" w:rsidRPr="0095703F">
              <w:rPr>
                <w:rFonts w:ascii="Times New Roman" w:hAnsi="Times New Roman" w:cs="Times New Roman"/>
              </w:rPr>
              <w:t>1</w:t>
            </w:r>
            <w:r w:rsidR="0002268B" w:rsidRPr="0095703F">
              <w:rPr>
                <w:rFonts w:ascii="Times New Roman" w:hAnsi="Times New Roman" w:cs="Times New Roman"/>
              </w:rPr>
              <w:t>5</w:t>
            </w:r>
            <w:r w:rsidRPr="0095703F">
              <w:rPr>
                <w:rFonts w:ascii="Times New Roman" w:hAnsi="Times New Roman" w:cs="Times New Roman"/>
              </w:rPr>
              <w:t xml:space="preserve"> (1.</w:t>
            </w:r>
            <w:r w:rsidR="00A43CF5" w:rsidRPr="0095703F">
              <w:rPr>
                <w:rFonts w:ascii="Times New Roman" w:hAnsi="Times New Roman" w:cs="Times New Roman"/>
              </w:rPr>
              <w:t>1</w:t>
            </w:r>
            <w:r w:rsidR="0002268B" w:rsidRPr="0095703F">
              <w:rPr>
                <w:rFonts w:ascii="Times New Roman" w:hAnsi="Times New Roman" w:cs="Times New Roman"/>
              </w:rPr>
              <w:t>3</w:t>
            </w:r>
            <w:r w:rsidRPr="0095703F">
              <w:rPr>
                <w:rFonts w:ascii="Times New Roman" w:hAnsi="Times New Roman" w:cs="Times New Roman"/>
              </w:rPr>
              <w:t>-1.</w:t>
            </w:r>
            <w:r w:rsidR="00BC5819" w:rsidRPr="0095703F">
              <w:rPr>
                <w:rFonts w:ascii="Times New Roman" w:hAnsi="Times New Roman" w:cs="Times New Roman"/>
              </w:rPr>
              <w:t>1</w:t>
            </w:r>
            <w:r w:rsidR="0002268B" w:rsidRPr="0095703F">
              <w:rPr>
                <w:rFonts w:ascii="Times New Roman" w:hAnsi="Times New Roman" w:cs="Times New Roman"/>
              </w:rPr>
              <w:t>7</w:t>
            </w:r>
            <w:r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r w:rsidRPr="009570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143FB0E5" w14:textId="57FB6F2A" w:rsidR="005D4B97" w:rsidRPr="0095703F" w:rsidRDefault="00A43CF5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1</w:t>
            </w:r>
            <w:r w:rsidR="003173D1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2</w:t>
            </w:r>
            <w:r w:rsidR="003173D1" w:rsidRPr="0095703F">
              <w:rPr>
                <w:rFonts w:ascii="Times New Roman" w:hAnsi="Times New Roman" w:cs="Times New Roman"/>
              </w:rPr>
              <w:t>7</w:t>
            </w:r>
            <w:r w:rsidRPr="0095703F">
              <w:rPr>
                <w:rFonts w:ascii="Times New Roman" w:hAnsi="Times New Roman" w:cs="Times New Roman"/>
              </w:rPr>
              <w:t xml:space="preserve"> (1.2</w:t>
            </w:r>
            <w:r w:rsidR="003173D1" w:rsidRPr="0095703F">
              <w:rPr>
                <w:rFonts w:ascii="Times New Roman" w:hAnsi="Times New Roman" w:cs="Times New Roman"/>
              </w:rPr>
              <w:t>3</w:t>
            </w:r>
            <w:r w:rsidRPr="0095703F">
              <w:rPr>
                <w:rFonts w:ascii="Times New Roman" w:hAnsi="Times New Roman" w:cs="Times New Roman"/>
              </w:rPr>
              <w:t>-1.</w:t>
            </w:r>
            <w:r w:rsidR="003173D1" w:rsidRPr="0095703F">
              <w:rPr>
                <w:rFonts w:ascii="Times New Roman" w:hAnsi="Times New Roman" w:cs="Times New Roman"/>
              </w:rPr>
              <w:t>31</w:t>
            </w:r>
            <w:r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885" w:type="dxa"/>
          </w:tcPr>
          <w:p w14:paraId="4C17BB16" w14:textId="0613F378" w:rsidR="005D4B97" w:rsidRPr="0095703F" w:rsidRDefault="0094019B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1.08 (1.02-1.1</w:t>
            </w:r>
            <w:r w:rsidR="00BE1443" w:rsidRPr="0095703F">
              <w:rPr>
                <w:rFonts w:ascii="Times New Roman" w:hAnsi="Times New Roman" w:cs="Times New Roman"/>
              </w:rPr>
              <w:t>4</w:t>
            </w:r>
            <w:r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</w:tr>
      <w:tr w:rsidR="005D4B97" w:rsidRPr="0095703F" w14:paraId="5690526F" w14:textId="77777777" w:rsidTr="00E75D12">
        <w:tc>
          <w:tcPr>
            <w:tcW w:w="3775" w:type="dxa"/>
          </w:tcPr>
          <w:p w14:paraId="36CA6A9E" w14:textId="21B08957" w:rsidR="005D4B97" w:rsidRPr="0095703F" w:rsidRDefault="001D2235" w:rsidP="00A34B67">
            <w:pPr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 xml:space="preserve">Education difference (woman’s </w:t>
            </w:r>
            <w:r w:rsidR="00B32938" w:rsidRPr="0095703F">
              <w:rPr>
                <w:rFonts w:ascii="Times New Roman" w:hAnsi="Times New Roman" w:cs="Times New Roman"/>
              </w:rPr>
              <w:t xml:space="preserve">education </w:t>
            </w:r>
            <w:r w:rsidRPr="0095703F">
              <w:rPr>
                <w:rFonts w:ascii="Times New Roman" w:hAnsi="Times New Roman" w:cs="Times New Roman"/>
              </w:rPr>
              <w:t xml:space="preserve">minus husband’s </w:t>
            </w:r>
            <w:r w:rsidR="00B32938" w:rsidRPr="0095703F">
              <w:rPr>
                <w:rFonts w:ascii="Times New Roman" w:hAnsi="Times New Roman" w:cs="Times New Roman"/>
              </w:rPr>
              <w:t>education</w:t>
            </w:r>
            <w:r w:rsidRPr="0095703F">
              <w:rPr>
                <w:rFonts w:ascii="Times New Roman" w:hAnsi="Times New Roman" w:cs="Times New Roman"/>
              </w:rPr>
              <w:t>)</w:t>
            </w:r>
          </w:p>
          <w:p w14:paraId="0DA2C783" w14:textId="4ABC59B6" w:rsidR="00E75D12" w:rsidRPr="0095703F" w:rsidRDefault="00E75D12" w:rsidP="00A34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0BC92D0" w14:textId="4839C122" w:rsidR="005D4B97" w:rsidRPr="0095703F" w:rsidRDefault="006E5EE1" w:rsidP="00BC5819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0.9</w:t>
            </w:r>
            <w:r w:rsidR="00A43CF5" w:rsidRPr="0095703F">
              <w:rPr>
                <w:rFonts w:ascii="Times New Roman" w:hAnsi="Times New Roman" w:cs="Times New Roman"/>
              </w:rPr>
              <w:t>6</w:t>
            </w:r>
            <w:r w:rsidRPr="0095703F">
              <w:rPr>
                <w:rFonts w:ascii="Times New Roman" w:hAnsi="Times New Roman" w:cs="Times New Roman"/>
              </w:rPr>
              <w:t xml:space="preserve"> (0.9</w:t>
            </w:r>
            <w:r w:rsidR="0002268B" w:rsidRPr="0095703F">
              <w:rPr>
                <w:rFonts w:ascii="Times New Roman" w:hAnsi="Times New Roman" w:cs="Times New Roman"/>
              </w:rPr>
              <w:t>4</w:t>
            </w:r>
            <w:r w:rsidRPr="0095703F">
              <w:rPr>
                <w:rFonts w:ascii="Times New Roman" w:hAnsi="Times New Roman" w:cs="Times New Roman"/>
              </w:rPr>
              <w:t>-</w:t>
            </w:r>
            <w:r w:rsidR="005117B0" w:rsidRPr="0095703F">
              <w:rPr>
                <w:rFonts w:ascii="Times New Roman" w:hAnsi="Times New Roman" w:cs="Times New Roman"/>
              </w:rPr>
              <w:t>0.9</w:t>
            </w:r>
            <w:r w:rsidR="0002268B" w:rsidRPr="0095703F">
              <w:rPr>
                <w:rFonts w:ascii="Times New Roman" w:hAnsi="Times New Roman" w:cs="Times New Roman"/>
              </w:rPr>
              <w:t>7</w:t>
            </w:r>
            <w:r w:rsidR="005117B0"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  <w:r w:rsidR="005117B0" w:rsidRPr="009570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</w:tcPr>
          <w:p w14:paraId="4ECA3490" w14:textId="50BA736A" w:rsidR="005D4B97" w:rsidRPr="0095703F" w:rsidRDefault="00A43CF5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0.95 (0.9</w:t>
            </w:r>
            <w:r w:rsidR="003173D1" w:rsidRPr="0095703F">
              <w:rPr>
                <w:rFonts w:ascii="Times New Roman" w:hAnsi="Times New Roman" w:cs="Times New Roman"/>
              </w:rPr>
              <w:t>3</w:t>
            </w:r>
            <w:r w:rsidR="00BC5819" w:rsidRPr="0095703F">
              <w:rPr>
                <w:rFonts w:ascii="Times New Roman" w:hAnsi="Times New Roman" w:cs="Times New Roman"/>
              </w:rPr>
              <w:t>-</w:t>
            </w:r>
            <w:r w:rsidRPr="0095703F">
              <w:rPr>
                <w:rFonts w:ascii="Times New Roman" w:hAnsi="Times New Roman" w:cs="Times New Roman"/>
              </w:rPr>
              <w:t>0.98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885" w:type="dxa"/>
          </w:tcPr>
          <w:p w14:paraId="0516CBAD" w14:textId="22455C28" w:rsidR="005D4B97" w:rsidRPr="0095703F" w:rsidRDefault="0094019B" w:rsidP="00BC5819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0.9</w:t>
            </w:r>
            <w:r w:rsidR="00BE1443" w:rsidRPr="0095703F">
              <w:rPr>
                <w:rFonts w:ascii="Times New Roman" w:hAnsi="Times New Roman" w:cs="Times New Roman"/>
              </w:rPr>
              <w:t>5</w:t>
            </w:r>
            <w:r w:rsidRPr="0095703F">
              <w:rPr>
                <w:rFonts w:ascii="Times New Roman" w:hAnsi="Times New Roman" w:cs="Times New Roman"/>
              </w:rPr>
              <w:t xml:space="preserve"> (0.9</w:t>
            </w:r>
            <w:r w:rsidR="00BE1443" w:rsidRPr="0095703F">
              <w:rPr>
                <w:rFonts w:ascii="Times New Roman" w:hAnsi="Times New Roman" w:cs="Times New Roman"/>
              </w:rPr>
              <w:t>0</w:t>
            </w:r>
            <w:r w:rsidRPr="0095703F">
              <w:rPr>
                <w:rFonts w:ascii="Times New Roman" w:hAnsi="Times New Roman" w:cs="Times New Roman"/>
              </w:rPr>
              <w:t>-1.</w:t>
            </w:r>
            <w:r w:rsidR="00BE1443" w:rsidRPr="0095703F">
              <w:rPr>
                <w:rFonts w:ascii="Times New Roman" w:hAnsi="Times New Roman" w:cs="Times New Roman"/>
              </w:rPr>
              <w:t>01</w:t>
            </w:r>
            <w:r w:rsidRPr="0095703F">
              <w:rPr>
                <w:rFonts w:ascii="Times New Roman" w:hAnsi="Times New Roman" w:cs="Times New Roman"/>
              </w:rPr>
              <w:t>)</w:t>
            </w:r>
          </w:p>
        </w:tc>
      </w:tr>
      <w:tr w:rsidR="00C60FC3" w:rsidRPr="0095703F" w14:paraId="337BB07E" w14:textId="77777777" w:rsidTr="00E75D12">
        <w:tc>
          <w:tcPr>
            <w:tcW w:w="3775" w:type="dxa"/>
          </w:tcPr>
          <w:p w14:paraId="6CF92D53" w14:textId="77777777" w:rsidR="00C60FC3" w:rsidRPr="0095703F" w:rsidRDefault="00C60FC3" w:rsidP="00A34B67">
            <w:pPr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Age difference (woman’s age minus husband’s age)</w:t>
            </w:r>
          </w:p>
          <w:p w14:paraId="7D88C476" w14:textId="0E68FE87" w:rsidR="00E75D12" w:rsidRPr="0095703F" w:rsidRDefault="00E75D12" w:rsidP="00A34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2E5DEE1" w14:textId="6D936CDF" w:rsidR="00C60FC3" w:rsidRPr="0095703F" w:rsidRDefault="0002268B" w:rsidP="00BC5819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0.99</w:t>
            </w:r>
            <w:r w:rsidR="006E5EE1" w:rsidRPr="0095703F">
              <w:rPr>
                <w:rFonts w:ascii="Times New Roman" w:hAnsi="Times New Roman" w:cs="Times New Roman"/>
              </w:rPr>
              <w:t xml:space="preserve"> (0.9</w:t>
            </w:r>
            <w:r w:rsidR="00BC5819" w:rsidRPr="0095703F">
              <w:rPr>
                <w:rFonts w:ascii="Times New Roman" w:hAnsi="Times New Roman" w:cs="Times New Roman"/>
              </w:rPr>
              <w:t>8</w:t>
            </w:r>
            <w:r w:rsidR="006E5EE1" w:rsidRPr="0095703F">
              <w:rPr>
                <w:rFonts w:ascii="Times New Roman" w:hAnsi="Times New Roman" w:cs="Times New Roman"/>
              </w:rPr>
              <w:t>-1.0</w:t>
            </w:r>
            <w:r w:rsidR="00BC5819" w:rsidRPr="0095703F">
              <w:rPr>
                <w:rFonts w:ascii="Times New Roman" w:hAnsi="Times New Roman" w:cs="Times New Roman"/>
              </w:rPr>
              <w:t>1</w:t>
            </w:r>
            <w:r w:rsidR="006E5EE1" w:rsidRPr="009570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47A40287" w14:textId="1041CD8C" w:rsidR="00C60FC3" w:rsidRPr="0095703F" w:rsidRDefault="00A43CF5" w:rsidP="00BC5819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0.9</w:t>
            </w:r>
            <w:r w:rsidR="003173D1" w:rsidRPr="0095703F">
              <w:rPr>
                <w:rFonts w:ascii="Times New Roman" w:hAnsi="Times New Roman" w:cs="Times New Roman"/>
              </w:rPr>
              <w:t>8</w:t>
            </w:r>
            <w:r w:rsidRPr="0095703F">
              <w:rPr>
                <w:rFonts w:ascii="Times New Roman" w:hAnsi="Times New Roman" w:cs="Times New Roman"/>
              </w:rPr>
              <w:t xml:space="preserve"> (0.96-1.00)</w:t>
            </w:r>
          </w:p>
        </w:tc>
        <w:tc>
          <w:tcPr>
            <w:tcW w:w="1885" w:type="dxa"/>
          </w:tcPr>
          <w:p w14:paraId="7A01D600" w14:textId="55B96254" w:rsidR="00C60FC3" w:rsidRPr="0095703F" w:rsidRDefault="0094019B" w:rsidP="00BC5819">
            <w:pPr>
              <w:jc w:val="right"/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1.0</w:t>
            </w:r>
            <w:r w:rsidR="00BE1443" w:rsidRPr="0095703F">
              <w:rPr>
                <w:rFonts w:ascii="Times New Roman" w:hAnsi="Times New Roman" w:cs="Times New Roman"/>
              </w:rPr>
              <w:t>1</w:t>
            </w:r>
            <w:r w:rsidRPr="0095703F">
              <w:rPr>
                <w:rFonts w:ascii="Times New Roman" w:hAnsi="Times New Roman" w:cs="Times New Roman"/>
              </w:rPr>
              <w:t xml:space="preserve"> (0.9</w:t>
            </w:r>
            <w:r w:rsidR="00BE1443" w:rsidRPr="0095703F">
              <w:rPr>
                <w:rFonts w:ascii="Times New Roman" w:hAnsi="Times New Roman" w:cs="Times New Roman"/>
              </w:rPr>
              <w:t>6</w:t>
            </w:r>
            <w:r w:rsidRPr="0095703F">
              <w:rPr>
                <w:rFonts w:ascii="Times New Roman" w:hAnsi="Times New Roman" w:cs="Times New Roman"/>
              </w:rPr>
              <w:t>-1.06)</w:t>
            </w:r>
          </w:p>
        </w:tc>
      </w:tr>
      <w:tr w:rsidR="00C60FC3" w:rsidRPr="0095703F" w14:paraId="13636CBD" w14:textId="77777777" w:rsidTr="00E75D12">
        <w:tc>
          <w:tcPr>
            <w:tcW w:w="3775" w:type="dxa"/>
          </w:tcPr>
          <w:p w14:paraId="4F1844F2" w14:textId="77777777" w:rsidR="00C60FC3" w:rsidRPr="0095703F" w:rsidRDefault="009B493D" w:rsidP="00A34B67">
            <w:pPr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Age at first cohabitation</w:t>
            </w:r>
          </w:p>
          <w:p w14:paraId="2E92F80D" w14:textId="2E4CB068" w:rsidR="00E75D12" w:rsidRPr="0095703F" w:rsidRDefault="00E75D12" w:rsidP="00A34B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742E276" w14:textId="34B9B69C" w:rsidR="00C60FC3" w:rsidRPr="0095703F" w:rsidRDefault="0094019B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1.0</w:t>
            </w:r>
            <w:r w:rsidR="0002268B" w:rsidRPr="0095703F">
              <w:rPr>
                <w:rFonts w:ascii="Times New Roman" w:hAnsi="Times New Roman" w:cs="Times New Roman"/>
              </w:rPr>
              <w:t>9</w:t>
            </w:r>
            <w:r w:rsidR="006F71F4" w:rsidRPr="0095703F">
              <w:rPr>
                <w:rFonts w:ascii="Times New Roman" w:hAnsi="Times New Roman" w:cs="Times New Roman"/>
              </w:rPr>
              <w:t xml:space="preserve"> (</w:t>
            </w:r>
            <w:r w:rsidRPr="0095703F">
              <w:rPr>
                <w:rFonts w:ascii="Times New Roman" w:hAnsi="Times New Roman" w:cs="Times New Roman"/>
              </w:rPr>
              <w:t>1</w:t>
            </w:r>
            <w:r w:rsidR="006F71F4" w:rsidRPr="0095703F">
              <w:rPr>
                <w:rFonts w:ascii="Times New Roman" w:hAnsi="Times New Roman" w:cs="Times New Roman"/>
              </w:rPr>
              <w:t>.</w:t>
            </w:r>
            <w:r w:rsidRPr="0095703F">
              <w:rPr>
                <w:rFonts w:ascii="Times New Roman" w:hAnsi="Times New Roman" w:cs="Times New Roman"/>
              </w:rPr>
              <w:t>0</w:t>
            </w:r>
            <w:r w:rsidR="0002268B" w:rsidRPr="0095703F">
              <w:rPr>
                <w:rFonts w:ascii="Times New Roman" w:hAnsi="Times New Roman" w:cs="Times New Roman"/>
              </w:rPr>
              <w:t>7</w:t>
            </w:r>
            <w:r w:rsidR="006F71F4" w:rsidRPr="0095703F">
              <w:rPr>
                <w:rFonts w:ascii="Times New Roman" w:hAnsi="Times New Roman" w:cs="Times New Roman"/>
              </w:rPr>
              <w:t>-</w:t>
            </w:r>
            <w:r w:rsidRPr="0095703F">
              <w:rPr>
                <w:rFonts w:ascii="Times New Roman" w:hAnsi="Times New Roman" w:cs="Times New Roman"/>
              </w:rPr>
              <w:t>1.</w:t>
            </w:r>
            <w:r w:rsidR="0002268B" w:rsidRPr="0095703F">
              <w:rPr>
                <w:rFonts w:ascii="Times New Roman" w:hAnsi="Times New Roman" w:cs="Times New Roman"/>
              </w:rPr>
              <w:t>11</w:t>
            </w:r>
            <w:r w:rsidR="006F71F4" w:rsidRPr="0095703F">
              <w:rPr>
                <w:rFonts w:ascii="Times New Roman" w:hAnsi="Times New Roman" w:cs="Times New Roman"/>
              </w:rPr>
              <w:t>)</w:t>
            </w:r>
            <w:r w:rsidR="00E2053F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3BF6BD9B" w14:textId="067DEE3D" w:rsidR="00C60FC3" w:rsidRPr="0095703F" w:rsidRDefault="00A43CF5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1.</w:t>
            </w:r>
            <w:r w:rsidR="003173D1" w:rsidRPr="0095703F">
              <w:rPr>
                <w:rFonts w:ascii="Times New Roman" w:hAnsi="Times New Roman" w:cs="Times New Roman"/>
              </w:rPr>
              <w:t>1</w:t>
            </w:r>
            <w:r w:rsidRPr="0095703F">
              <w:rPr>
                <w:rFonts w:ascii="Times New Roman" w:hAnsi="Times New Roman" w:cs="Times New Roman"/>
              </w:rPr>
              <w:t>9</w:t>
            </w:r>
            <w:r w:rsidR="003173D1" w:rsidRPr="0095703F">
              <w:rPr>
                <w:rFonts w:ascii="Times New Roman" w:hAnsi="Times New Roman" w:cs="Times New Roman"/>
              </w:rPr>
              <w:t xml:space="preserve"> </w:t>
            </w:r>
            <w:r w:rsidRPr="0095703F">
              <w:rPr>
                <w:rFonts w:ascii="Times New Roman" w:hAnsi="Times New Roman" w:cs="Times New Roman"/>
              </w:rPr>
              <w:t>(1.</w:t>
            </w:r>
            <w:r w:rsidR="003173D1" w:rsidRPr="0095703F">
              <w:rPr>
                <w:rFonts w:ascii="Times New Roman" w:hAnsi="Times New Roman" w:cs="Times New Roman"/>
              </w:rPr>
              <w:t>1</w:t>
            </w:r>
            <w:r w:rsidRPr="0095703F">
              <w:rPr>
                <w:rFonts w:ascii="Times New Roman" w:hAnsi="Times New Roman" w:cs="Times New Roman"/>
              </w:rPr>
              <w:t>5-1.</w:t>
            </w:r>
            <w:r w:rsidR="003173D1" w:rsidRPr="0095703F">
              <w:rPr>
                <w:rFonts w:ascii="Times New Roman" w:hAnsi="Times New Roman" w:cs="Times New Roman"/>
              </w:rPr>
              <w:t>2</w:t>
            </w:r>
            <w:r w:rsidRPr="0095703F">
              <w:rPr>
                <w:rFonts w:ascii="Times New Roman" w:hAnsi="Times New Roman" w:cs="Times New Roman"/>
              </w:rPr>
              <w:t>3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885" w:type="dxa"/>
          </w:tcPr>
          <w:p w14:paraId="03D4BD00" w14:textId="06946825" w:rsidR="00C60FC3" w:rsidRPr="0095703F" w:rsidRDefault="0094019B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1.1</w:t>
            </w:r>
            <w:r w:rsidR="00BE1443" w:rsidRPr="0095703F">
              <w:rPr>
                <w:rFonts w:ascii="Times New Roman" w:hAnsi="Times New Roman" w:cs="Times New Roman"/>
              </w:rPr>
              <w:t>3</w:t>
            </w:r>
            <w:r w:rsidRPr="0095703F">
              <w:rPr>
                <w:rFonts w:ascii="Times New Roman" w:hAnsi="Times New Roman" w:cs="Times New Roman"/>
              </w:rPr>
              <w:t xml:space="preserve"> (1.0</w:t>
            </w:r>
            <w:r w:rsidR="00BE1443" w:rsidRPr="0095703F">
              <w:rPr>
                <w:rFonts w:ascii="Times New Roman" w:hAnsi="Times New Roman" w:cs="Times New Roman"/>
              </w:rPr>
              <w:t>5</w:t>
            </w:r>
            <w:r w:rsidRPr="0095703F">
              <w:rPr>
                <w:rFonts w:ascii="Times New Roman" w:hAnsi="Times New Roman" w:cs="Times New Roman"/>
              </w:rPr>
              <w:t>-1.</w:t>
            </w:r>
            <w:r w:rsidR="00BE1443" w:rsidRPr="0095703F">
              <w:rPr>
                <w:rFonts w:ascii="Times New Roman" w:hAnsi="Times New Roman" w:cs="Times New Roman"/>
              </w:rPr>
              <w:t>21</w:t>
            </w:r>
            <w:r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</w:tr>
      <w:tr w:rsidR="009B493D" w:rsidRPr="0095703F" w14:paraId="20FD1670" w14:textId="77777777" w:rsidTr="00E75D12">
        <w:tc>
          <w:tcPr>
            <w:tcW w:w="3775" w:type="dxa"/>
            <w:tcBorders>
              <w:bottom w:val="single" w:sz="4" w:space="0" w:color="auto"/>
            </w:tcBorders>
          </w:tcPr>
          <w:p w14:paraId="32252730" w14:textId="5F8D7C8A" w:rsidR="009B493D" w:rsidRPr="0095703F" w:rsidRDefault="009B493D" w:rsidP="00A34B67">
            <w:pPr>
              <w:rPr>
                <w:rFonts w:ascii="Times New Roman" w:hAnsi="Times New Roman" w:cs="Times New Roman"/>
              </w:rPr>
            </w:pPr>
            <w:r w:rsidRPr="0095703F">
              <w:rPr>
                <w:rFonts w:ascii="Times New Roman" w:hAnsi="Times New Roman" w:cs="Times New Roman"/>
              </w:rPr>
              <w:t>Age of woman at first birth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5D378D" w14:textId="167D0F91" w:rsidR="009B493D" w:rsidRPr="0095703F" w:rsidRDefault="00F35282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1.</w:t>
            </w:r>
            <w:r w:rsidR="0002268B" w:rsidRPr="0095703F">
              <w:rPr>
                <w:rFonts w:ascii="Times New Roman" w:hAnsi="Times New Roman" w:cs="Times New Roman"/>
              </w:rPr>
              <w:t>10</w:t>
            </w:r>
            <w:r w:rsidRPr="0095703F">
              <w:rPr>
                <w:rFonts w:ascii="Times New Roman" w:hAnsi="Times New Roman" w:cs="Times New Roman"/>
              </w:rPr>
              <w:t xml:space="preserve"> (1.0</w:t>
            </w:r>
            <w:r w:rsidR="0002268B" w:rsidRPr="0095703F">
              <w:rPr>
                <w:rFonts w:ascii="Times New Roman" w:hAnsi="Times New Roman" w:cs="Times New Roman"/>
              </w:rPr>
              <w:t>8</w:t>
            </w:r>
            <w:r w:rsidRPr="0095703F">
              <w:rPr>
                <w:rFonts w:ascii="Times New Roman" w:hAnsi="Times New Roman" w:cs="Times New Roman"/>
              </w:rPr>
              <w:t>-1.</w:t>
            </w:r>
            <w:r w:rsidR="0002268B" w:rsidRPr="0095703F">
              <w:rPr>
                <w:rFonts w:ascii="Times New Roman" w:hAnsi="Times New Roman" w:cs="Times New Roman"/>
              </w:rPr>
              <w:t>12</w:t>
            </w:r>
            <w:r w:rsidRPr="0095703F">
              <w:rPr>
                <w:rFonts w:ascii="Times New Roman" w:hAnsi="Times New Roman" w:cs="Times New Roman"/>
              </w:rPr>
              <w:t>)</w:t>
            </w:r>
            <w:r w:rsidRPr="0095703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128F144" w14:textId="22F709B5" w:rsidR="009B493D" w:rsidRPr="0095703F" w:rsidRDefault="00A43CF5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1.</w:t>
            </w:r>
            <w:r w:rsidR="003173D1" w:rsidRPr="0095703F">
              <w:rPr>
                <w:rFonts w:ascii="Times New Roman" w:hAnsi="Times New Roman" w:cs="Times New Roman"/>
              </w:rPr>
              <w:t>17</w:t>
            </w:r>
            <w:r w:rsidRPr="0095703F">
              <w:rPr>
                <w:rFonts w:ascii="Times New Roman" w:hAnsi="Times New Roman" w:cs="Times New Roman"/>
              </w:rPr>
              <w:t xml:space="preserve"> (1.</w:t>
            </w:r>
            <w:r w:rsidR="003173D1" w:rsidRPr="0095703F">
              <w:rPr>
                <w:rFonts w:ascii="Times New Roman" w:hAnsi="Times New Roman" w:cs="Times New Roman"/>
              </w:rPr>
              <w:t>13</w:t>
            </w:r>
            <w:r w:rsidRPr="0095703F">
              <w:rPr>
                <w:rFonts w:ascii="Times New Roman" w:hAnsi="Times New Roman" w:cs="Times New Roman"/>
              </w:rPr>
              <w:t>-1.2</w:t>
            </w:r>
            <w:r w:rsidR="003173D1" w:rsidRPr="0095703F">
              <w:rPr>
                <w:rFonts w:ascii="Times New Roman" w:hAnsi="Times New Roman" w:cs="Times New Roman"/>
              </w:rPr>
              <w:t>1</w:t>
            </w:r>
            <w:r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2ABC9DC3" w14:textId="284794FC" w:rsidR="009B493D" w:rsidRPr="0095703F" w:rsidRDefault="0094019B" w:rsidP="00BC5819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95703F">
              <w:rPr>
                <w:rFonts w:ascii="Times New Roman" w:hAnsi="Times New Roman" w:cs="Times New Roman"/>
              </w:rPr>
              <w:t>1.</w:t>
            </w:r>
            <w:r w:rsidR="00BE1443" w:rsidRPr="0095703F">
              <w:rPr>
                <w:rFonts w:ascii="Times New Roman" w:hAnsi="Times New Roman" w:cs="Times New Roman"/>
              </w:rPr>
              <w:t>12</w:t>
            </w:r>
            <w:r w:rsidRPr="0095703F">
              <w:rPr>
                <w:rFonts w:ascii="Times New Roman" w:hAnsi="Times New Roman" w:cs="Times New Roman"/>
              </w:rPr>
              <w:t xml:space="preserve"> (1.0</w:t>
            </w:r>
            <w:r w:rsidR="00BE1443" w:rsidRPr="0095703F">
              <w:rPr>
                <w:rFonts w:ascii="Times New Roman" w:hAnsi="Times New Roman" w:cs="Times New Roman"/>
              </w:rPr>
              <w:t>5</w:t>
            </w:r>
            <w:r w:rsidRPr="0095703F">
              <w:rPr>
                <w:rFonts w:ascii="Times New Roman" w:hAnsi="Times New Roman" w:cs="Times New Roman"/>
              </w:rPr>
              <w:t>-1.</w:t>
            </w:r>
            <w:r w:rsidR="00BE1443" w:rsidRPr="0095703F">
              <w:rPr>
                <w:rFonts w:ascii="Times New Roman" w:hAnsi="Times New Roman" w:cs="Times New Roman"/>
              </w:rPr>
              <w:t>20</w:t>
            </w:r>
            <w:r w:rsidRPr="0095703F">
              <w:rPr>
                <w:rFonts w:ascii="Times New Roman" w:hAnsi="Times New Roman" w:cs="Times New Roman"/>
              </w:rPr>
              <w:t>)</w:t>
            </w:r>
            <w:r w:rsidR="00BC5819" w:rsidRPr="0095703F">
              <w:rPr>
                <w:rFonts w:ascii="Times New Roman" w:hAnsi="Times New Roman" w:cs="Times New Roman"/>
              </w:rPr>
              <w:t xml:space="preserve"> </w:t>
            </w:r>
            <w:r w:rsidR="00BC5819" w:rsidRPr="0095703F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</w:tr>
    </w:tbl>
    <w:p w14:paraId="6F29C973" w14:textId="21A0A7A2" w:rsidR="00BC5819" w:rsidRPr="00280443" w:rsidRDefault="00BC5819" w:rsidP="00BC581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5703F">
        <w:rPr>
          <w:rFonts w:ascii="Times New Roman" w:hAnsi="Times New Roman" w:cs="Times New Roman"/>
          <w:sz w:val="20"/>
          <w:szCs w:val="20"/>
        </w:rPr>
        <w:t xml:space="preserve">Note: </w:t>
      </w:r>
      <w:r w:rsidRPr="0095703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,2,</w:t>
      </w:r>
      <w:r w:rsidR="00443DF9" w:rsidRPr="0095703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95703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Pr="0095703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95703F">
        <w:rPr>
          <w:rFonts w:ascii="Times New Roman" w:hAnsi="Times New Roman" w:cs="Times New Roman"/>
          <w:sz w:val="20"/>
          <w:szCs w:val="20"/>
        </w:rPr>
        <w:t>Models were adjusted by parity, no. of household member, wealth index, place of residence and pregnancy intention</w:t>
      </w:r>
      <w:r w:rsidRPr="0095703F">
        <w:rPr>
          <w:rFonts w:ascii="Times New Roman" w:hAnsi="Times New Roman" w:cs="Times New Roman"/>
          <w:sz w:val="24"/>
          <w:szCs w:val="24"/>
        </w:rPr>
        <w:t>.</w:t>
      </w:r>
      <w:r w:rsidRPr="0095703F">
        <w:rPr>
          <w:rFonts w:ascii="Times New Roman" w:hAnsi="Times New Roman" w:cs="Times New Roman"/>
          <w:sz w:val="20"/>
          <w:szCs w:val="20"/>
        </w:rPr>
        <w:t xml:space="preserve"> Here a, b, &amp; c indicates </w:t>
      </w:r>
      <w:r w:rsidRPr="009570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5703F">
        <w:rPr>
          <w:rFonts w:ascii="Times New Roman" w:hAnsi="Times New Roman" w:cs="Times New Roman"/>
          <w:sz w:val="20"/>
          <w:szCs w:val="20"/>
        </w:rPr>
        <w:t xml:space="preserve">&lt;0.001, </w:t>
      </w:r>
      <w:r w:rsidRPr="009570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5703F">
        <w:rPr>
          <w:rFonts w:ascii="Times New Roman" w:hAnsi="Times New Roman" w:cs="Times New Roman"/>
          <w:sz w:val="20"/>
          <w:szCs w:val="20"/>
        </w:rPr>
        <w:t xml:space="preserve">&lt;0.01, &amp; </w:t>
      </w:r>
      <w:r w:rsidRPr="009570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5703F">
        <w:rPr>
          <w:rFonts w:ascii="Times New Roman" w:hAnsi="Times New Roman" w:cs="Times New Roman"/>
          <w:sz w:val="20"/>
          <w:szCs w:val="20"/>
        </w:rPr>
        <w:t>&lt;0.05</w:t>
      </w:r>
    </w:p>
    <w:p w14:paraId="7E1EEE03" w14:textId="31222A34" w:rsidR="005D4B97" w:rsidRPr="00971787" w:rsidRDefault="005D4B97" w:rsidP="00BC5819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D4B97" w:rsidRPr="00971787" w:rsidSect="00957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61075D"/>
    <w:multiLevelType w:val="multilevel"/>
    <w:tmpl w:val="4B405F44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877"/>
    <w:rsid w:val="000032E7"/>
    <w:rsid w:val="0000402F"/>
    <w:rsid w:val="000077D7"/>
    <w:rsid w:val="000211F5"/>
    <w:rsid w:val="0002268B"/>
    <w:rsid w:val="00026877"/>
    <w:rsid w:val="00031B09"/>
    <w:rsid w:val="00050F3F"/>
    <w:rsid w:val="00055B2F"/>
    <w:rsid w:val="00065DD4"/>
    <w:rsid w:val="0006612C"/>
    <w:rsid w:val="00095F41"/>
    <w:rsid w:val="00096659"/>
    <w:rsid w:val="000C55FB"/>
    <w:rsid w:val="000D232D"/>
    <w:rsid w:val="000E6BA2"/>
    <w:rsid w:val="0010451E"/>
    <w:rsid w:val="00115E6D"/>
    <w:rsid w:val="00122D95"/>
    <w:rsid w:val="00143957"/>
    <w:rsid w:val="001439ED"/>
    <w:rsid w:val="0016240F"/>
    <w:rsid w:val="00165582"/>
    <w:rsid w:val="00172DBC"/>
    <w:rsid w:val="00180110"/>
    <w:rsid w:val="001871C3"/>
    <w:rsid w:val="00194E65"/>
    <w:rsid w:val="00197182"/>
    <w:rsid w:val="001A70CF"/>
    <w:rsid w:val="001A7292"/>
    <w:rsid w:val="001B4E66"/>
    <w:rsid w:val="001B7773"/>
    <w:rsid w:val="001D0CFD"/>
    <w:rsid w:val="001D2235"/>
    <w:rsid w:val="001D40E6"/>
    <w:rsid w:val="001D4AB1"/>
    <w:rsid w:val="001E0277"/>
    <w:rsid w:val="001E5E24"/>
    <w:rsid w:val="001F05DC"/>
    <w:rsid w:val="00203171"/>
    <w:rsid w:val="0020745A"/>
    <w:rsid w:val="00243AF8"/>
    <w:rsid w:val="00245B53"/>
    <w:rsid w:val="00260018"/>
    <w:rsid w:val="002600E2"/>
    <w:rsid w:val="002609EE"/>
    <w:rsid w:val="00264FF0"/>
    <w:rsid w:val="002713E3"/>
    <w:rsid w:val="00273180"/>
    <w:rsid w:val="002750EC"/>
    <w:rsid w:val="00280443"/>
    <w:rsid w:val="002827EA"/>
    <w:rsid w:val="00282C02"/>
    <w:rsid w:val="00297442"/>
    <w:rsid w:val="002B4F26"/>
    <w:rsid w:val="002D490C"/>
    <w:rsid w:val="002D639F"/>
    <w:rsid w:val="002E72FC"/>
    <w:rsid w:val="00305B5F"/>
    <w:rsid w:val="003173D1"/>
    <w:rsid w:val="00330D9D"/>
    <w:rsid w:val="0035031B"/>
    <w:rsid w:val="00365C2C"/>
    <w:rsid w:val="003711F6"/>
    <w:rsid w:val="00374AEC"/>
    <w:rsid w:val="00377794"/>
    <w:rsid w:val="00383C65"/>
    <w:rsid w:val="00394BB0"/>
    <w:rsid w:val="003B538D"/>
    <w:rsid w:val="003C3972"/>
    <w:rsid w:val="003D1D31"/>
    <w:rsid w:val="003D4FAC"/>
    <w:rsid w:val="003D575A"/>
    <w:rsid w:val="003E5477"/>
    <w:rsid w:val="003F3D9C"/>
    <w:rsid w:val="00401246"/>
    <w:rsid w:val="00413455"/>
    <w:rsid w:val="00422F2A"/>
    <w:rsid w:val="00443DF9"/>
    <w:rsid w:val="00443FCD"/>
    <w:rsid w:val="00460E9C"/>
    <w:rsid w:val="00477607"/>
    <w:rsid w:val="0048313C"/>
    <w:rsid w:val="00483A8F"/>
    <w:rsid w:val="00483F62"/>
    <w:rsid w:val="00495C8C"/>
    <w:rsid w:val="004A1A39"/>
    <w:rsid w:val="004A24E9"/>
    <w:rsid w:val="004A72C5"/>
    <w:rsid w:val="004B1354"/>
    <w:rsid w:val="004B1C28"/>
    <w:rsid w:val="004C6056"/>
    <w:rsid w:val="004C6DC2"/>
    <w:rsid w:val="004E183F"/>
    <w:rsid w:val="00507397"/>
    <w:rsid w:val="005117B0"/>
    <w:rsid w:val="00521616"/>
    <w:rsid w:val="00523C45"/>
    <w:rsid w:val="005464BB"/>
    <w:rsid w:val="00551694"/>
    <w:rsid w:val="00553686"/>
    <w:rsid w:val="00556AC9"/>
    <w:rsid w:val="00561000"/>
    <w:rsid w:val="00565416"/>
    <w:rsid w:val="005A01FD"/>
    <w:rsid w:val="005B0871"/>
    <w:rsid w:val="005C619C"/>
    <w:rsid w:val="005D4B97"/>
    <w:rsid w:val="005E3F83"/>
    <w:rsid w:val="005E648E"/>
    <w:rsid w:val="00610413"/>
    <w:rsid w:val="006142FA"/>
    <w:rsid w:val="0062166E"/>
    <w:rsid w:val="00622D60"/>
    <w:rsid w:val="00643E76"/>
    <w:rsid w:val="006479DE"/>
    <w:rsid w:val="0065627E"/>
    <w:rsid w:val="00660F03"/>
    <w:rsid w:val="0068247E"/>
    <w:rsid w:val="006833AE"/>
    <w:rsid w:val="00684333"/>
    <w:rsid w:val="00684F70"/>
    <w:rsid w:val="006A448A"/>
    <w:rsid w:val="006B0D68"/>
    <w:rsid w:val="006C3A9B"/>
    <w:rsid w:val="006D32E3"/>
    <w:rsid w:val="006E2D8F"/>
    <w:rsid w:val="006E5EE1"/>
    <w:rsid w:val="006F155F"/>
    <w:rsid w:val="006F71F4"/>
    <w:rsid w:val="00721B2C"/>
    <w:rsid w:val="00722B66"/>
    <w:rsid w:val="00723C94"/>
    <w:rsid w:val="00725593"/>
    <w:rsid w:val="00740689"/>
    <w:rsid w:val="00741BBF"/>
    <w:rsid w:val="00747BD0"/>
    <w:rsid w:val="00762FD6"/>
    <w:rsid w:val="0076777A"/>
    <w:rsid w:val="00767F52"/>
    <w:rsid w:val="00770407"/>
    <w:rsid w:val="00781649"/>
    <w:rsid w:val="007846FB"/>
    <w:rsid w:val="00796540"/>
    <w:rsid w:val="007A195B"/>
    <w:rsid w:val="007A262F"/>
    <w:rsid w:val="007A46FD"/>
    <w:rsid w:val="007B13A8"/>
    <w:rsid w:val="007B1DB6"/>
    <w:rsid w:val="007B23A1"/>
    <w:rsid w:val="007C2AFA"/>
    <w:rsid w:val="007C7AA5"/>
    <w:rsid w:val="007E51FC"/>
    <w:rsid w:val="007F5562"/>
    <w:rsid w:val="007F5798"/>
    <w:rsid w:val="0080432F"/>
    <w:rsid w:val="008236FE"/>
    <w:rsid w:val="0082734B"/>
    <w:rsid w:val="00831248"/>
    <w:rsid w:val="008428A6"/>
    <w:rsid w:val="0084321F"/>
    <w:rsid w:val="00844258"/>
    <w:rsid w:val="00845370"/>
    <w:rsid w:val="00851C99"/>
    <w:rsid w:val="00855901"/>
    <w:rsid w:val="0086165F"/>
    <w:rsid w:val="0086365C"/>
    <w:rsid w:val="0087376A"/>
    <w:rsid w:val="008814AF"/>
    <w:rsid w:val="008834D1"/>
    <w:rsid w:val="0088411B"/>
    <w:rsid w:val="008A6AB7"/>
    <w:rsid w:val="008B38CB"/>
    <w:rsid w:val="008C0CF2"/>
    <w:rsid w:val="008D1F22"/>
    <w:rsid w:val="008E0227"/>
    <w:rsid w:val="008E187A"/>
    <w:rsid w:val="008E7082"/>
    <w:rsid w:val="008F74D0"/>
    <w:rsid w:val="00907D22"/>
    <w:rsid w:val="00914B60"/>
    <w:rsid w:val="00921AE6"/>
    <w:rsid w:val="0094019B"/>
    <w:rsid w:val="00951453"/>
    <w:rsid w:val="0095703F"/>
    <w:rsid w:val="00964BAC"/>
    <w:rsid w:val="00971787"/>
    <w:rsid w:val="00972B31"/>
    <w:rsid w:val="00976D51"/>
    <w:rsid w:val="0098430B"/>
    <w:rsid w:val="009A2EE7"/>
    <w:rsid w:val="009B1276"/>
    <w:rsid w:val="009B493D"/>
    <w:rsid w:val="009C275D"/>
    <w:rsid w:val="009C52F6"/>
    <w:rsid w:val="009D2C8D"/>
    <w:rsid w:val="00A01B21"/>
    <w:rsid w:val="00A052AB"/>
    <w:rsid w:val="00A11FFC"/>
    <w:rsid w:val="00A15EC0"/>
    <w:rsid w:val="00A17C50"/>
    <w:rsid w:val="00A2240F"/>
    <w:rsid w:val="00A3074A"/>
    <w:rsid w:val="00A33AAE"/>
    <w:rsid w:val="00A37EFD"/>
    <w:rsid w:val="00A43CF5"/>
    <w:rsid w:val="00A558F4"/>
    <w:rsid w:val="00A612E8"/>
    <w:rsid w:val="00A829BF"/>
    <w:rsid w:val="00A90DF6"/>
    <w:rsid w:val="00AA03BB"/>
    <w:rsid w:val="00AC65D8"/>
    <w:rsid w:val="00AD1770"/>
    <w:rsid w:val="00AD211B"/>
    <w:rsid w:val="00AD32FC"/>
    <w:rsid w:val="00AE2ADF"/>
    <w:rsid w:val="00AE431B"/>
    <w:rsid w:val="00AF0875"/>
    <w:rsid w:val="00AF319D"/>
    <w:rsid w:val="00AF76A9"/>
    <w:rsid w:val="00B0065D"/>
    <w:rsid w:val="00B0211E"/>
    <w:rsid w:val="00B05CCB"/>
    <w:rsid w:val="00B0714C"/>
    <w:rsid w:val="00B25307"/>
    <w:rsid w:val="00B32187"/>
    <w:rsid w:val="00B32938"/>
    <w:rsid w:val="00B34F1A"/>
    <w:rsid w:val="00B46CA0"/>
    <w:rsid w:val="00B50617"/>
    <w:rsid w:val="00B520AA"/>
    <w:rsid w:val="00B538A2"/>
    <w:rsid w:val="00B53DF9"/>
    <w:rsid w:val="00B577AD"/>
    <w:rsid w:val="00B60660"/>
    <w:rsid w:val="00B73D50"/>
    <w:rsid w:val="00B83BAA"/>
    <w:rsid w:val="00B87CB4"/>
    <w:rsid w:val="00BB1F91"/>
    <w:rsid w:val="00BB4EC0"/>
    <w:rsid w:val="00BC5819"/>
    <w:rsid w:val="00BE07D2"/>
    <w:rsid w:val="00BE1443"/>
    <w:rsid w:val="00BE4E57"/>
    <w:rsid w:val="00BE6BEB"/>
    <w:rsid w:val="00C026D0"/>
    <w:rsid w:val="00C03209"/>
    <w:rsid w:val="00C24CBE"/>
    <w:rsid w:val="00C520C2"/>
    <w:rsid w:val="00C52D75"/>
    <w:rsid w:val="00C60FC3"/>
    <w:rsid w:val="00C86EEC"/>
    <w:rsid w:val="00C87C9C"/>
    <w:rsid w:val="00C921FF"/>
    <w:rsid w:val="00CA4394"/>
    <w:rsid w:val="00CA77AC"/>
    <w:rsid w:val="00CB078A"/>
    <w:rsid w:val="00CC4AFB"/>
    <w:rsid w:val="00CD26F7"/>
    <w:rsid w:val="00CD63C9"/>
    <w:rsid w:val="00CE668E"/>
    <w:rsid w:val="00D009AD"/>
    <w:rsid w:val="00D17E90"/>
    <w:rsid w:val="00D25A6C"/>
    <w:rsid w:val="00D30CEE"/>
    <w:rsid w:val="00D33443"/>
    <w:rsid w:val="00D52496"/>
    <w:rsid w:val="00D60762"/>
    <w:rsid w:val="00D63D07"/>
    <w:rsid w:val="00D71C48"/>
    <w:rsid w:val="00D751FC"/>
    <w:rsid w:val="00D77434"/>
    <w:rsid w:val="00D823C2"/>
    <w:rsid w:val="00D86522"/>
    <w:rsid w:val="00D93D70"/>
    <w:rsid w:val="00DA0033"/>
    <w:rsid w:val="00DA12F6"/>
    <w:rsid w:val="00DC3835"/>
    <w:rsid w:val="00DC590E"/>
    <w:rsid w:val="00DE16F5"/>
    <w:rsid w:val="00DE6D9F"/>
    <w:rsid w:val="00DF399E"/>
    <w:rsid w:val="00E00AA4"/>
    <w:rsid w:val="00E03DAF"/>
    <w:rsid w:val="00E111C5"/>
    <w:rsid w:val="00E119B6"/>
    <w:rsid w:val="00E2053F"/>
    <w:rsid w:val="00E31F02"/>
    <w:rsid w:val="00E31FAA"/>
    <w:rsid w:val="00E3245A"/>
    <w:rsid w:val="00E57951"/>
    <w:rsid w:val="00E64A55"/>
    <w:rsid w:val="00E75D12"/>
    <w:rsid w:val="00E813A7"/>
    <w:rsid w:val="00E8484A"/>
    <w:rsid w:val="00E84DB5"/>
    <w:rsid w:val="00E86FAC"/>
    <w:rsid w:val="00EA2146"/>
    <w:rsid w:val="00EA22B7"/>
    <w:rsid w:val="00EA663C"/>
    <w:rsid w:val="00EA663F"/>
    <w:rsid w:val="00EC7203"/>
    <w:rsid w:val="00EC7F21"/>
    <w:rsid w:val="00ED0F34"/>
    <w:rsid w:val="00EE1535"/>
    <w:rsid w:val="00EE4857"/>
    <w:rsid w:val="00EF4E1C"/>
    <w:rsid w:val="00F038DA"/>
    <w:rsid w:val="00F07F34"/>
    <w:rsid w:val="00F17236"/>
    <w:rsid w:val="00F1792A"/>
    <w:rsid w:val="00F35282"/>
    <w:rsid w:val="00F70156"/>
    <w:rsid w:val="00F73838"/>
    <w:rsid w:val="00F84931"/>
    <w:rsid w:val="00F95518"/>
    <w:rsid w:val="00FA122D"/>
    <w:rsid w:val="00FB282A"/>
    <w:rsid w:val="00FB36B1"/>
    <w:rsid w:val="00FC2807"/>
    <w:rsid w:val="00FE30EA"/>
    <w:rsid w:val="00FE510B"/>
    <w:rsid w:val="00FF0334"/>
    <w:rsid w:val="00FF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3F669"/>
  <w15:chartTrackingRefBased/>
  <w15:docId w15:val="{3868A85F-17E6-4AAA-99D8-5D3DB749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44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07432-1240-407F-92E8-FF9CE9780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Mosiur</dc:creator>
  <cp:keywords/>
  <dc:description/>
  <cp:lastModifiedBy>Tejaswani M.T.</cp:lastModifiedBy>
  <cp:revision>13</cp:revision>
  <dcterms:created xsi:type="dcterms:W3CDTF">2021-03-17T06:00:00Z</dcterms:created>
  <dcterms:modified xsi:type="dcterms:W3CDTF">2021-09-07T06:43:00Z</dcterms:modified>
</cp:coreProperties>
</file>